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3 Table: Abundance (range) of archeal genera in rumen microbiome of buffaloes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2540"/>
        <w:gridCol w:w="2278"/>
        <w:gridCol w:w="2628"/>
      </w:tblGrid>
      <w:tr>
        <w:trPr>
          <w:trHeight w:val="300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tributes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brevibacter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-43.5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-72.01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7-51.5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coccus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-2.56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-6.1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culleus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-7.4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1.2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10.9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planus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-11.1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-19.4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-15.2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sarcina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-2.1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-1.69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-3.2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spirillum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7.14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12.6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-12.1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thermobacter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-8.4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12.2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9.7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regula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-3.6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7.9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sphaerula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5.75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9.62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anocorpusculum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7.74</w:t>
            </w:r>
          </w:p>
        </w:tc>
        <w:tc>
          <w:tcPr>
            <w:tcW w:w="2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-8.22</w:t>
            </w:r>
          </w:p>
        </w:tc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8:01:00Z</dcterms:created>
  <dc:creator>lab1</dc:creator>
  <dc:description/>
  <cp:keywords/>
  <dc:language>en-US</dc:language>
  <cp:lastModifiedBy>ivri</cp:lastModifiedBy>
  <dcterms:modified xsi:type="dcterms:W3CDTF">2017-02-04T06:57:00Z</dcterms:modified>
  <cp:revision>3</cp:revision>
  <dc:subject/>
  <dc:title/>
</cp:coreProperties>
</file>